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99FEA" w14:textId="70419947" w:rsidR="00EB17B3" w:rsidRPr="00643CA5" w:rsidRDefault="00EB17B3" w:rsidP="00EB17B3">
      <w:pPr>
        <w:rPr>
          <w:rFonts w:ascii="Times New Roman" w:hAnsi="Times New Roman" w:cs="Times New Roman"/>
          <w:b/>
        </w:rPr>
      </w:pPr>
      <w:r w:rsidRPr="00643CA5">
        <w:rPr>
          <w:rFonts w:ascii="Times New Roman" w:hAnsi="Times New Roman" w:cs="Times New Roman"/>
          <w:b/>
        </w:rPr>
        <w:t xml:space="preserve">Table </w:t>
      </w:r>
      <w:r w:rsidRPr="00643CA5">
        <w:rPr>
          <w:rFonts w:ascii="Times New Roman" w:hAnsi="Times New Roman" w:cs="Times New Roman" w:hint="eastAsia"/>
          <w:b/>
        </w:rPr>
        <w:t>S</w:t>
      </w:r>
      <w:r w:rsidR="007D6ECC">
        <w:rPr>
          <w:rFonts w:ascii="Times New Roman" w:hAnsi="Times New Roman" w:cs="Times New Roman" w:hint="eastAsia"/>
          <w:b/>
        </w:rPr>
        <w:t>7</w:t>
      </w:r>
      <w:r w:rsidR="00643CA5" w:rsidRPr="00643CA5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4"/>
        <w:gridCol w:w="1877"/>
        <w:gridCol w:w="1879"/>
        <w:gridCol w:w="1879"/>
        <w:gridCol w:w="1877"/>
        <w:gridCol w:w="1877"/>
        <w:gridCol w:w="1877"/>
      </w:tblGrid>
      <w:tr w:rsidR="006E6B6A" w:rsidRPr="00643CA5" w14:paraId="415400F2" w14:textId="77777777" w:rsidTr="004A6A3D">
        <w:trPr>
          <w:trHeight w:val="936"/>
        </w:trPr>
        <w:tc>
          <w:tcPr>
            <w:tcW w:w="1134" w:type="dxa"/>
            <w:tcBorders>
              <w:left w:val="nil"/>
              <w:right w:val="nil"/>
            </w:tcBorders>
          </w:tcPr>
          <w:p w14:paraId="1F0898A5" w14:textId="77777777" w:rsidR="006E6B6A" w:rsidRPr="00643CA5" w:rsidRDefault="006E6B6A" w:rsidP="006748F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/>
                <w:bCs/>
                <w:sz w:val="21"/>
                <w:szCs w:val="21"/>
              </w:rPr>
              <w:t>Location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14:paraId="27D4B41B" w14:textId="11714368" w:rsidR="006E6B6A" w:rsidRPr="00643CA5" w:rsidRDefault="006E6B6A" w:rsidP="006748F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SPR</w:t>
            </w:r>
            <w:r w:rsidRPr="00643CA5">
              <w:rPr>
                <w:rFonts w:hint="eastAsia"/>
              </w:rPr>
              <w:t xml:space="preserve"> </w:t>
            </w: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95% CI)</w:t>
            </w:r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260E3232" w14:textId="4E45E44B" w:rsidR="006E6B6A" w:rsidRPr="00643CA5" w:rsidRDefault="006E6B6A" w:rsidP="006748F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SIR</w:t>
            </w:r>
            <w:r w:rsidRPr="00643CA5">
              <w:rPr>
                <w:rFonts w:hint="eastAsia"/>
              </w:rPr>
              <w:t xml:space="preserve"> </w:t>
            </w: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95% CI)</w:t>
            </w:r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09A87F76" w14:textId="5B5D2C6A" w:rsidR="006E6B6A" w:rsidRPr="00643CA5" w:rsidRDefault="006E6B6A" w:rsidP="006748F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SMR</w:t>
            </w:r>
            <w:r w:rsidRPr="00643CA5">
              <w:rPr>
                <w:rFonts w:hint="eastAsia"/>
              </w:rPr>
              <w:t xml:space="preserve"> </w:t>
            </w: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95% CI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14:paraId="202E766F" w14:textId="336B0C93" w:rsidR="006E6B6A" w:rsidRPr="00643CA5" w:rsidRDefault="006E6B6A" w:rsidP="006748F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ge-standardized YLDs rate</w:t>
            </w:r>
            <w:r w:rsidR="00AA3373" w:rsidRPr="00643CA5">
              <w:rPr>
                <w:rFonts w:hint="eastAsia"/>
              </w:rPr>
              <w:t xml:space="preserve"> </w:t>
            </w:r>
            <w:r w:rsidR="00AA3373"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95% CI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14:paraId="31824C61" w14:textId="0B63CDDF" w:rsidR="006E6B6A" w:rsidRPr="00643CA5" w:rsidRDefault="00C90D45" w:rsidP="006748F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ge-standardized YLLs rate</w:t>
            </w:r>
            <w:r w:rsidR="00AA3373" w:rsidRPr="00643CA5">
              <w:rPr>
                <w:rFonts w:hint="eastAsia"/>
              </w:rPr>
              <w:t xml:space="preserve"> </w:t>
            </w:r>
            <w:r w:rsidR="00AA3373"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(95% CI)</w:t>
            </w:r>
          </w:p>
        </w:tc>
        <w:tc>
          <w:tcPr>
            <w:tcW w:w="1877" w:type="dxa"/>
            <w:tcBorders>
              <w:left w:val="nil"/>
              <w:right w:val="nil"/>
            </w:tcBorders>
          </w:tcPr>
          <w:p w14:paraId="6EB8E6B9" w14:textId="13018123" w:rsidR="006E6B6A" w:rsidRPr="00643CA5" w:rsidRDefault="006E6B6A" w:rsidP="006748F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SDR (95% CI)</w:t>
            </w:r>
          </w:p>
        </w:tc>
      </w:tr>
      <w:tr w:rsidR="00227DA5" w:rsidRPr="00643CA5" w14:paraId="5D5EEE2A" w14:textId="77777777" w:rsidTr="004A6A3D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67DF0A3" w14:textId="77777777" w:rsidR="00227DA5" w:rsidRPr="00643CA5" w:rsidRDefault="00227DA5" w:rsidP="00227D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/>
                <w:sz w:val="21"/>
                <w:szCs w:val="21"/>
              </w:rPr>
              <w:t>Global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5733B" w14:textId="6878E6A9" w:rsidR="00227DA5" w:rsidRPr="00643CA5" w:rsidRDefault="00894379" w:rsidP="00227DA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6 (-1.40, -1.12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28C5B" w14:textId="6AB2599C" w:rsidR="00227DA5" w:rsidRPr="00643CA5" w:rsidRDefault="000F5DE0" w:rsidP="00227DA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76 (-1.89, -1.64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F4471" w14:textId="48CDC9A8" w:rsidR="00227DA5" w:rsidRPr="00643CA5" w:rsidRDefault="00647BE7" w:rsidP="00227DA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11 (-2.27, -1.95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18489" w14:textId="4A469C0A" w:rsidR="00227DA5" w:rsidRPr="00643CA5" w:rsidRDefault="001A589F" w:rsidP="00227DA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57 (-1.70</w:t>
            </w:r>
            <w:r w:rsidR="001950AA"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44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63B62" w14:textId="7D3C6040" w:rsidR="00227DA5" w:rsidRPr="00643CA5" w:rsidRDefault="00E02556" w:rsidP="00227DA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36 (-2.55, -2.17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1009C" w14:textId="761653B6" w:rsidR="00227DA5" w:rsidRPr="00643CA5" w:rsidRDefault="00F52448" w:rsidP="00227DA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42 (-2.52, -2.33)</w:t>
            </w:r>
          </w:p>
        </w:tc>
      </w:tr>
      <w:tr w:rsidR="00EF3D30" w:rsidRPr="00643CA5" w14:paraId="77F23138" w14:textId="77777777" w:rsidTr="00FC385F">
        <w:trPr>
          <w:gridAfter w:val="6"/>
          <w:wAfter w:w="11266" w:type="dxa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39D59" w14:textId="77777777" w:rsidR="00EF3D30" w:rsidRPr="00643CA5" w:rsidRDefault="00EF3D30" w:rsidP="006748F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SDI</w:t>
            </w:r>
          </w:p>
        </w:tc>
      </w:tr>
      <w:tr w:rsidR="002F4438" w:rsidRPr="00643CA5" w14:paraId="3CFF96C9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7312C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High SD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3A54" w14:textId="6BB7FD71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04 (-2.12, -1.9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7E15" w14:textId="613A6B6F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34 (-2.48, -2.2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D61A" w14:textId="221B4E81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71 (-2.81, -2.6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81A1" w14:textId="465281DC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18 (-2.27, -2.0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E3B1" w14:textId="3A992348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3.05 (-3.12, -2.9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CDDA" w14:textId="3152B239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3.07 (-3.15, -3.00)</w:t>
            </w:r>
          </w:p>
        </w:tc>
      </w:tr>
      <w:tr w:rsidR="002F4438" w:rsidRPr="00643CA5" w14:paraId="720A4E93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87357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High-middle SD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8DAC" w14:textId="1D311EA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76 (-0.91, -0.6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DAC0" w14:textId="27580F05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69 (-1.84, -1.5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B45E" w14:textId="14E705A5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25 (-2.57, -1.9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1F7" w14:textId="3BA08308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38 (-1.50, -1.2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4613" w14:textId="5F80341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57 (-2.80, -2.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1C79" w14:textId="662CBE3B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62 (-2.80, -2.44)</w:t>
            </w:r>
          </w:p>
        </w:tc>
      </w:tr>
      <w:tr w:rsidR="002F4438" w:rsidRPr="00643CA5" w14:paraId="5E3E0751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558D0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Middle SD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DD56" w14:textId="79F74E4C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91 (-1.02, -0.7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E171" w14:textId="6E2F2BB0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73 (-1.88, -1.5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848A" w14:textId="23114691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17 (-2.43, -1.9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9B55" w14:textId="4028D3AD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47 (-1.60, -1.3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CAF8" w14:textId="0DDDB7CA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46 (-2.65, -2.2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63AF" w14:textId="198A427A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62 (-2.80, -2.45)</w:t>
            </w:r>
          </w:p>
        </w:tc>
      </w:tr>
      <w:tr w:rsidR="002F4438" w:rsidRPr="00643CA5" w14:paraId="6DB728C8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B99CD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Low-middle SD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0C1D" w14:textId="4FDDF48A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74 (-0.83, -0.6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88AE" w14:textId="7DF313E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87 (-1.01, -0.7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5461" w14:textId="4F1CA0D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01 (-1.13, -0.8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C690" w14:textId="5E6427E3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82 (-0.96, -0.6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3411" w14:textId="222BCD21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16 (-1.25, -1.0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3B07" w14:textId="59F55F00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15 (-1.30, -1.00)</w:t>
            </w:r>
          </w:p>
        </w:tc>
      </w:tr>
      <w:tr w:rsidR="002F4438" w:rsidRPr="00643CA5" w14:paraId="320C87E2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47818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Low SD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F8E1" w14:textId="10B5AB68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04 (-1.10, -0.9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8025" w14:textId="7C565A35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08 (-1.16, -1.0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CBF4" w14:textId="3AA7132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11 (-1.21, -1.0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388B" w14:textId="05630796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04 (-1.15, -0.9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EB5C" w14:textId="2457F89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8 (-1.33, -1.2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1179" w14:textId="79DC29E6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6 (-1.33, -1.20)</w:t>
            </w:r>
          </w:p>
        </w:tc>
      </w:tr>
      <w:tr w:rsidR="002F4438" w:rsidRPr="00643CA5" w14:paraId="5366EAC1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5B010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Asi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09D0" w14:textId="29886EE2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8 (-1.38, -1.1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4CA7" w14:textId="4C13688B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78 (-1.88, -1.6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5F36" w14:textId="632705F4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18 (-2.33, -2.0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6B76" w14:textId="2543ABD6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61 (-1.70, -1.5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8DB1" w14:textId="05721808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51 (-2.67, -2.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BB02" w14:textId="5EA75CCD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59 (-2.70, -2.47)</w:t>
            </w:r>
          </w:p>
        </w:tc>
      </w:tr>
      <w:tr w:rsidR="002F4438" w:rsidRPr="00643CA5" w14:paraId="08571B99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8DD9C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67F0" w14:textId="79338C5D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50 (-0.67, -0.3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39DA" w14:textId="18C6E5AC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61 (-1.73, -1.4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4DF8" w14:textId="362B2375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34 (-2.60, -2.0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DA8B" w14:textId="01B946BF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5 (-1.38, -1.1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C9DB" w14:textId="669A59BE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65 (-2.86, -2.4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BBB7" w14:textId="3B1C0BE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75 (-2.92, -2.58)</w:t>
            </w:r>
          </w:p>
        </w:tc>
      </w:tr>
      <w:tr w:rsidR="002F4438" w:rsidRPr="00643CA5" w14:paraId="1BE41823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A7E4C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Japa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E88D" w14:textId="74CA35F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92 (-3.11, -2.7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32E1" w14:textId="24AEC842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95 (-3.16, -2.7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AA6B" w14:textId="762005BF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3.12 (-3.33, -2.9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AC0E" w14:textId="5058E523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93 (-3.14, -2.7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5F1D" w14:textId="6828E3B0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3.55 (-3.78, -3.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C70E" w14:textId="6C636233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3.43 (-3.61, -3.24)</w:t>
            </w:r>
          </w:p>
        </w:tc>
      </w:tr>
      <w:tr w:rsidR="002F4438" w:rsidRPr="00643CA5" w14:paraId="461783FB" w14:textId="77777777" w:rsidTr="00565D9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EAE17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South Kore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64BF" w14:textId="3D796233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65 (-1.91, -1.3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DCA9" w14:textId="0D5FA78B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3.23 (-3.47, -2.9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211B" w14:textId="4B7F14B0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4.47 (-4.65, -4.2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B6E3" w14:textId="1FE2FF49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2.61 (-2.92, -2.3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1780" w14:textId="74B54800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4.95 (-5.17, -4.7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7F0F" w14:textId="5B7198A7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5.06 (-5.32, -4.79)</w:t>
            </w:r>
          </w:p>
        </w:tc>
      </w:tr>
      <w:tr w:rsidR="002F4438" w:rsidRPr="00643CA5" w14:paraId="1DB64AFB" w14:textId="77777777" w:rsidTr="00F17B1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F178B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North Kore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DD6E" w14:textId="7CDFD4B2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05 (-0.16, 0.0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85B3" w14:textId="2FF54416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48 (-0.52, -0.4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FB78" w14:textId="7B3B34A2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62 (-0.65, -0.6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0376" w14:textId="2BBDA284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33 (-0.37, -0.2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89AD" w14:textId="5D270804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58 (-0.61, -0.5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9A74" w14:textId="32505D54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0.74 (-0.77, -0.72)</w:t>
            </w:r>
          </w:p>
        </w:tc>
      </w:tr>
      <w:tr w:rsidR="002F4438" w:rsidRPr="00643CA5" w14:paraId="4350341D" w14:textId="77777777" w:rsidTr="00F17B1C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7308F" w14:textId="77777777" w:rsidR="002F4438" w:rsidRPr="00643CA5" w:rsidRDefault="002F4438" w:rsidP="002F44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3CA5">
              <w:rPr>
                <w:rFonts w:ascii="Times New Roman" w:hAnsi="Times New Roman" w:cs="Times New Roman" w:hint="eastAsia"/>
                <w:sz w:val="21"/>
                <w:szCs w:val="21"/>
              </w:rPr>
              <w:t>Mongol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ED2B1" w14:textId="554BDD0F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14 (-1.44, -0.84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583C7" w14:textId="4FB959F5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6 (-1.60, -0.92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D3AF8" w14:textId="071E1232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11 (-1.47, -0.7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BEF1F" w14:textId="024AA4DD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5 (-1.57, -0.93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1467D" w14:textId="7EF2A848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24 (-1.59, -0.8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9F52A" w14:textId="399DDA66" w:rsidR="002F4438" w:rsidRPr="00643CA5" w:rsidRDefault="002F4438" w:rsidP="002F443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643CA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.48 (-1.80, -1.16)</w:t>
            </w:r>
          </w:p>
        </w:tc>
      </w:tr>
    </w:tbl>
    <w:p w14:paraId="76EC0DAE" w14:textId="77777777" w:rsidR="00EB17B3" w:rsidRDefault="00EB17B3" w:rsidP="00EB17B3">
      <w:pPr>
        <w:rPr>
          <w:rFonts w:hint="eastAsia"/>
        </w:rPr>
      </w:pPr>
    </w:p>
    <w:p w14:paraId="03FEA585" w14:textId="77777777" w:rsidR="005D62A4" w:rsidRDefault="005D62A4">
      <w:pPr>
        <w:rPr>
          <w:rFonts w:hint="eastAsia"/>
        </w:rPr>
      </w:pPr>
    </w:p>
    <w:sectPr w:rsidR="005D62A4" w:rsidSect="00EB17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BD2EC" w14:textId="77777777" w:rsidR="00803924" w:rsidRDefault="00803924" w:rsidP="00EB17B3">
      <w:pPr>
        <w:rPr>
          <w:rFonts w:hint="eastAsia"/>
        </w:rPr>
      </w:pPr>
      <w:r>
        <w:separator/>
      </w:r>
    </w:p>
  </w:endnote>
  <w:endnote w:type="continuationSeparator" w:id="0">
    <w:p w14:paraId="093C4E73" w14:textId="77777777" w:rsidR="00803924" w:rsidRDefault="00803924" w:rsidP="00EB17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CEC9A" w14:textId="77777777" w:rsidR="00803924" w:rsidRDefault="00803924" w:rsidP="00EB17B3">
      <w:pPr>
        <w:rPr>
          <w:rFonts w:hint="eastAsia"/>
        </w:rPr>
      </w:pPr>
      <w:r>
        <w:separator/>
      </w:r>
    </w:p>
  </w:footnote>
  <w:footnote w:type="continuationSeparator" w:id="0">
    <w:p w14:paraId="45936C82" w14:textId="77777777" w:rsidR="00803924" w:rsidRDefault="00803924" w:rsidP="00EB17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B75"/>
    <w:rsid w:val="00092419"/>
    <w:rsid w:val="00094F95"/>
    <w:rsid w:val="000A06C0"/>
    <w:rsid w:val="000E118F"/>
    <w:rsid w:val="000E6283"/>
    <w:rsid w:val="000F5DE0"/>
    <w:rsid w:val="00105264"/>
    <w:rsid w:val="00110A2E"/>
    <w:rsid w:val="00131728"/>
    <w:rsid w:val="001805BA"/>
    <w:rsid w:val="001950AA"/>
    <w:rsid w:val="001A0B07"/>
    <w:rsid w:val="001A589F"/>
    <w:rsid w:val="001F0B75"/>
    <w:rsid w:val="001F4980"/>
    <w:rsid w:val="00220227"/>
    <w:rsid w:val="00227DA5"/>
    <w:rsid w:val="00280AF7"/>
    <w:rsid w:val="002846DF"/>
    <w:rsid w:val="00290C69"/>
    <w:rsid w:val="002947A0"/>
    <w:rsid w:val="002C463E"/>
    <w:rsid w:val="002E361C"/>
    <w:rsid w:val="002F0649"/>
    <w:rsid w:val="002F42FC"/>
    <w:rsid w:val="002F4438"/>
    <w:rsid w:val="0030500E"/>
    <w:rsid w:val="00312757"/>
    <w:rsid w:val="003401AF"/>
    <w:rsid w:val="00366A1C"/>
    <w:rsid w:val="003A394F"/>
    <w:rsid w:val="003E6BD5"/>
    <w:rsid w:val="00406D0E"/>
    <w:rsid w:val="00424D01"/>
    <w:rsid w:val="00454339"/>
    <w:rsid w:val="00482998"/>
    <w:rsid w:val="00485BAC"/>
    <w:rsid w:val="0049573E"/>
    <w:rsid w:val="00496AEF"/>
    <w:rsid w:val="004A6A3D"/>
    <w:rsid w:val="004D5487"/>
    <w:rsid w:val="004E0E36"/>
    <w:rsid w:val="00534A36"/>
    <w:rsid w:val="00566686"/>
    <w:rsid w:val="005800F4"/>
    <w:rsid w:val="005865EB"/>
    <w:rsid w:val="005D374A"/>
    <w:rsid w:val="005D62A4"/>
    <w:rsid w:val="005E2B75"/>
    <w:rsid w:val="00643CA5"/>
    <w:rsid w:val="00647BE7"/>
    <w:rsid w:val="006B1203"/>
    <w:rsid w:val="006E0175"/>
    <w:rsid w:val="006E6B6A"/>
    <w:rsid w:val="006E7738"/>
    <w:rsid w:val="007057B1"/>
    <w:rsid w:val="007C153F"/>
    <w:rsid w:val="007C1BFD"/>
    <w:rsid w:val="007D6ECC"/>
    <w:rsid w:val="007E7F25"/>
    <w:rsid w:val="007F56A7"/>
    <w:rsid w:val="00803924"/>
    <w:rsid w:val="00805C5E"/>
    <w:rsid w:val="00894379"/>
    <w:rsid w:val="00894F37"/>
    <w:rsid w:val="009450CB"/>
    <w:rsid w:val="0095791A"/>
    <w:rsid w:val="00980D0E"/>
    <w:rsid w:val="009F31FE"/>
    <w:rsid w:val="00A8633A"/>
    <w:rsid w:val="00AA135E"/>
    <w:rsid w:val="00AA3373"/>
    <w:rsid w:val="00B35B36"/>
    <w:rsid w:val="00B51B61"/>
    <w:rsid w:val="00B927B1"/>
    <w:rsid w:val="00BC145C"/>
    <w:rsid w:val="00BF014A"/>
    <w:rsid w:val="00BF7B5D"/>
    <w:rsid w:val="00C16E03"/>
    <w:rsid w:val="00C21FE8"/>
    <w:rsid w:val="00C25A23"/>
    <w:rsid w:val="00C42B0C"/>
    <w:rsid w:val="00C57ECC"/>
    <w:rsid w:val="00C61FAB"/>
    <w:rsid w:val="00C61FB5"/>
    <w:rsid w:val="00C63F65"/>
    <w:rsid w:val="00C90D45"/>
    <w:rsid w:val="00CA378B"/>
    <w:rsid w:val="00CF2BBA"/>
    <w:rsid w:val="00CF6A72"/>
    <w:rsid w:val="00D0512B"/>
    <w:rsid w:val="00D143F1"/>
    <w:rsid w:val="00D23398"/>
    <w:rsid w:val="00D63829"/>
    <w:rsid w:val="00D92EA8"/>
    <w:rsid w:val="00E02556"/>
    <w:rsid w:val="00E21926"/>
    <w:rsid w:val="00E525E0"/>
    <w:rsid w:val="00E8165D"/>
    <w:rsid w:val="00EB17B3"/>
    <w:rsid w:val="00EF3D30"/>
    <w:rsid w:val="00F17B1C"/>
    <w:rsid w:val="00F24B01"/>
    <w:rsid w:val="00F52448"/>
    <w:rsid w:val="00F5326F"/>
    <w:rsid w:val="00F54F00"/>
    <w:rsid w:val="00FA216B"/>
    <w:rsid w:val="00FB19FF"/>
    <w:rsid w:val="00FC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985829"/>
  <w15:chartTrackingRefBased/>
  <w15:docId w15:val="{B31BE2E6-45D4-441D-9171-D98BC5BB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7B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7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7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7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7B3"/>
    <w:rPr>
      <w:sz w:val="18"/>
      <w:szCs w:val="18"/>
    </w:rPr>
  </w:style>
  <w:style w:type="table" w:styleId="a7">
    <w:name w:val="Table Grid"/>
    <w:basedOn w:val="a1"/>
    <w:uiPriority w:val="39"/>
    <w:rsid w:val="00EB1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488</Characters>
  <Application>Microsoft Office Word</Application>
  <DocSecurity>0</DocSecurity>
  <Lines>372</Lines>
  <Paragraphs>298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Y GUO</dc:creator>
  <cp:keywords/>
  <dc:description/>
  <cp:lastModifiedBy>JARRY GUO</cp:lastModifiedBy>
  <cp:revision>2</cp:revision>
  <dcterms:created xsi:type="dcterms:W3CDTF">2025-08-02T14:06:00Z</dcterms:created>
  <dcterms:modified xsi:type="dcterms:W3CDTF">2025-08-02T14:06:00Z</dcterms:modified>
</cp:coreProperties>
</file>